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06F9CE" w14:textId="77777777" w:rsidR="00617CE3" w:rsidRPr="008D4D85" w:rsidRDefault="00617CE3" w:rsidP="00617CE3">
      <w:pPr>
        <w:pStyle w:val="Standard"/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 xml:space="preserve">Table S6 </w:t>
      </w:r>
      <w:r>
        <w:rPr>
          <w:rFonts w:asciiTheme="minorHAnsi" w:hAnsiTheme="minorHAnsi" w:cstheme="minorHAnsi"/>
        </w:rPr>
        <w:t>Locations of IS</w:t>
      </w:r>
      <w:r>
        <w:rPr>
          <w:rFonts w:asciiTheme="minorHAnsi" w:hAnsiTheme="minorHAnsi" w:cstheme="minorHAnsi"/>
          <w:i/>
          <w:iCs/>
        </w:rPr>
        <w:t>629</w:t>
      </w:r>
      <w:r>
        <w:rPr>
          <w:rFonts w:asciiTheme="minorHAnsi" w:hAnsiTheme="minorHAnsi" w:cstheme="minorHAnsi"/>
        </w:rPr>
        <w:t xml:space="preserve"> elements in FRIK804 and Sakai chromosomes</w:t>
      </w: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68"/>
        <w:gridCol w:w="1068"/>
        <w:gridCol w:w="893"/>
        <w:gridCol w:w="1666"/>
        <w:gridCol w:w="1068"/>
        <w:gridCol w:w="1068"/>
        <w:gridCol w:w="893"/>
        <w:gridCol w:w="1666"/>
      </w:tblGrid>
      <w:tr w:rsidR="00617CE3" w:rsidRPr="00872D84" w14:paraId="566DA072" w14:textId="77777777" w:rsidTr="00CA5123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A194C" w14:textId="77777777" w:rsidR="00617CE3" w:rsidRPr="0087776F" w:rsidRDefault="00617CE3" w:rsidP="00CA5123">
            <w:pPr>
              <w:jc w:val="center"/>
              <w:rPr>
                <w:b/>
                <w:bCs/>
                <w:color w:val="000000" w:themeColor="text1"/>
              </w:rPr>
            </w:pPr>
            <w:r w:rsidRPr="0087776F">
              <w:rPr>
                <w:b/>
                <w:bCs/>
                <w:color w:val="000000" w:themeColor="text1"/>
              </w:rPr>
              <w:t>FRIK804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993AB3" w14:textId="77777777" w:rsidR="00617CE3" w:rsidRPr="0087776F" w:rsidRDefault="00617CE3" w:rsidP="00CA5123">
            <w:pPr>
              <w:jc w:val="center"/>
              <w:rPr>
                <w:b/>
                <w:bCs/>
                <w:color w:val="000000" w:themeColor="text1"/>
              </w:rPr>
            </w:pPr>
            <w:r w:rsidRPr="0087776F">
              <w:rPr>
                <w:b/>
                <w:bCs/>
                <w:color w:val="000000" w:themeColor="text1"/>
              </w:rPr>
              <w:t>Sakai</w:t>
            </w:r>
          </w:p>
        </w:tc>
      </w:tr>
      <w:tr w:rsidR="00617CE3" w:rsidRPr="00872D84" w14:paraId="747C0E0E" w14:textId="77777777" w:rsidTr="00CA512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B110D4" w14:textId="77777777" w:rsidR="00617CE3" w:rsidRPr="0087776F" w:rsidRDefault="00617CE3" w:rsidP="00CA5123">
            <w:pPr>
              <w:rPr>
                <w:b/>
                <w:bCs/>
                <w:color w:val="000000" w:themeColor="text1"/>
              </w:rPr>
            </w:pPr>
            <w:r w:rsidRPr="0087776F">
              <w:rPr>
                <w:b/>
                <w:bCs/>
                <w:color w:val="000000" w:themeColor="text1"/>
              </w:rPr>
              <w:t>Sta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DF5F93" w14:textId="77777777" w:rsidR="00617CE3" w:rsidRPr="0087776F" w:rsidRDefault="00617CE3" w:rsidP="00CA5123">
            <w:pPr>
              <w:rPr>
                <w:b/>
                <w:bCs/>
                <w:color w:val="000000" w:themeColor="text1"/>
              </w:rPr>
            </w:pPr>
            <w:r w:rsidRPr="0087776F">
              <w:rPr>
                <w:b/>
                <w:bCs/>
                <w:color w:val="000000" w:themeColor="text1"/>
              </w:rPr>
              <w:t>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62339D" w14:textId="77777777" w:rsidR="00617CE3" w:rsidRPr="0087776F" w:rsidRDefault="00617CE3" w:rsidP="00CA5123">
            <w:pPr>
              <w:rPr>
                <w:b/>
                <w:bCs/>
                <w:color w:val="000000" w:themeColor="text1"/>
              </w:rPr>
            </w:pPr>
            <w:r w:rsidRPr="0087776F">
              <w:rPr>
                <w:b/>
                <w:bCs/>
                <w:color w:val="000000" w:themeColor="text1"/>
              </w:rPr>
              <w:t>Leng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2E420" w14:textId="77777777" w:rsidR="00617CE3" w:rsidRPr="0087776F" w:rsidRDefault="00617CE3" w:rsidP="00CA5123">
            <w:pPr>
              <w:rPr>
                <w:b/>
                <w:bCs/>
                <w:color w:val="000000" w:themeColor="text1"/>
              </w:rPr>
            </w:pPr>
            <w:r w:rsidRPr="00CE4A16">
              <w:rPr>
                <w:rFonts w:cstheme="minorHAnsi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D253444" wp14:editId="5752E759">
                      <wp:simplePos x="0" y="0"/>
                      <wp:positionH relativeFrom="column">
                        <wp:posOffset>984885</wp:posOffset>
                      </wp:positionH>
                      <wp:positionV relativeFrom="paragraph">
                        <wp:posOffset>-87630</wp:posOffset>
                      </wp:positionV>
                      <wp:extent cx="0" cy="172720"/>
                      <wp:effectExtent l="25400" t="25400" r="25400" b="5080"/>
                      <wp:wrapNone/>
                      <wp:docPr id="15" name="Straight Connector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172720"/>
                              </a:xfrm>
                              <a:prstGeom prst="line">
                                <a:avLst/>
                              </a:prstGeom>
                              <a:noFill/>
                              <a:ln w="4445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24F6BE1" id="Straight Connector 15" o:spid="_x0000_s1026" style="position:absolute;flip:x 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7.55pt,-6.9pt" to="77.55pt,6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" strokecolor="window" strokeweight="3.5pt">
                      <v:stroke joinstyle="miter"/>
                    </v:line>
                  </w:pict>
                </mc:Fallback>
              </mc:AlternateContent>
            </w:r>
            <w:r w:rsidRPr="0087776F">
              <w:rPr>
                <w:b/>
                <w:bCs/>
                <w:color w:val="000000" w:themeColor="text1"/>
              </w:rPr>
              <w:t>Associated M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D69483" w14:textId="77777777" w:rsidR="00617CE3" w:rsidRPr="0087776F" w:rsidRDefault="00617CE3" w:rsidP="00CA5123">
            <w:pPr>
              <w:rPr>
                <w:b/>
                <w:bCs/>
                <w:color w:val="000000" w:themeColor="text1"/>
              </w:rPr>
            </w:pPr>
            <w:r w:rsidRPr="0087776F">
              <w:rPr>
                <w:b/>
                <w:bCs/>
                <w:color w:val="000000" w:themeColor="text1"/>
              </w:rPr>
              <w:t>Sta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0C4D38" w14:textId="77777777" w:rsidR="00617CE3" w:rsidRPr="0087776F" w:rsidRDefault="00617CE3" w:rsidP="00CA5123">
            <w:pPr>
              <w:rPr>
                <w:b/>
                <w:bCs/>
                <w:color w:val="000000" w:themeColor="text1"/>
              </w:rPr>
            </w:pPr>
            <w:r w:rsidRPr="0087776F">
              <w:rPr>
                <w:b/>
                <w:bCs/>
                <w:color w:val="000000" w:themeColor="text1"/>
              </w:rPr>
              <w:t>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FB18D6" w14:textId="77777777" w:rsidR="00617CE3" w:rsidRPr="0087776F" w:rsidRDefault="00617CE3" w:rsidP="00CA5123">
            <w:pPr>
              <w:rPr>
                <w:b/>
                <w:bCs/>
                <w:color w:val="000000" w:themeColor="text1"/>
              </w:rPr>
            </w:pPr>
            <w:r w:rsidRPr="0087776F">
              <w:rPr>
                <w:b/>
                <w:bCs/>
                <w:color w:val="000000" w:themeColor="text1"/>
              </w:rPr>
              <w:t>Leng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F4AC1F" w14:textId="77777777" w:rsidR="00617CE3" w:rsidRPr="0087776F" w:rsidRDefault="00617CE3" w:rsidP="00CA5123">
            <w:pPr>
              <w:rPr>
                <w:b/>
                <w:bCs/>
                <w:color w:val="000000" w:themeColor="text1"/>
              </w:rPr>
            </w:pPr>
            <w:r w:rsidRPr="0087776F">
              <w:rPr>
                <w:b/>
                <w:bCs/>
                <w:color w:val="000000" w:themeColor="text1"/>
              </w:rPr>
              <w:t>Associated MGE</w:t>
            </w:r>
          </w:p>
        </w:tc>
      </w:tr>
      <w:tr w:rsidR="00617CE3" w:rsidRPr="00872D84" w14:paraId="4EA62193" w14:textId="77777777" w:rsidTr="00CA512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42566" w14:textId="77777777" w:rsidR="00617CE3" w:rsidRPr="0087776F" w:rsidRDefault="00617CE3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8B8CB4" w14:textId="77777777" w:rsidR="00617CE3" w:rsidRPr="0087776F" w:rsidRDefault="00617CE3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19647" w14:textId="77777777" w:rsidR="00617CE3" w:rsidRPr="0087776F" w:rsidRDefault="00617CE3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0F072B" w14:textId="77777777" w:rsidR="00617CE3" w:rsidRPr="0087776F" w:rsidRDefault="00617CE3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2F39C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2703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986C3C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2716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CF4FD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3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CF7AC8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Sp5</w:t>
            </w:r>
          </w:p>
        </w:tc>
      </w:tr>
      <w:tr w:rsidR="00617CE3" w:rsidRPr="00872D84" w14:paraId="7C226825" w14:textId="77777777" w:rsidTr="00CA51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62D2DA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478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3FD5DB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480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FBF22C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8663FD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PLE804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B6D13B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431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8582A0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433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104D3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52DE2D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SpLE1</w:t>
            </w:r>
          </w:p>
        </w:tc>
      </w:tr>
      <w:tr w:rsidR="00617CE3" w:rsidRPr="00872D84" w14:paraId="740F0F10" w14:textId="77777777" w:rsidTr="00CA51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240C3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528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B5348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529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36ADDA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B83C9F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PLE804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A4A9F" w14:textId="77777777" w:rsidR="00617CE3" w:rsidRPr="0087776F" w:rsidRDefault="00617CE3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0D8BB5" w14:textId="77777777" w:rsidR="00617CE3" w:rsidRPr="0087776F" w:rsidRDefault="00617CE3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B55F57" w14:textId="77777777" w:rsidR="00617CE3" w:rsidRPr="0087776F" w:rsidRDefault="00617CE3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77C79" w14:textId="77777777" w:rsidR="00617CE3" w:rsidRPr="0087776F" w:rsidRDefault="00617CE3" w:rsidP="00CA5123">
            <w:pPr>
              <w:rPr>
                <w:color w:val="000000" w:themeColor="text1"/>
              </w:rPr>
            </w:pPr>
          </w:p>
        </w:tc>
      </w:tr>
      <w:tr w:rsidR="00617CE3" w:rsidRPr="00872D84" w14:paraId="69DD605C" w14:textId="77777777" w:rsidTr="00CA51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C1C23E" w14:textId="77777777" w:rsidR="00617CE3" w:rsidRPr="0087776F" w:rsidRDefault="00617CE3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56784" w14:textId="77777777" w:rsidR="00617CE3" w:rsidRPr="0087776F" w:rsidRDefault="00617CE3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10621" w14:textId="77777777" w:rsidR="00617CE3" w:rsidRPr="0087776F" w:rsidRDefault="00617CE3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4D06E" w14:textId="77777777" w:rsidR="00617CE3" w:rsidRPr="0087776F" w:rsidRDefault="00617CE3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CE323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2204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2AFB3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2205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2B34C8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48C75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Sp12</w:t>
            </w:r>
          </w:p>
        </w:tc>
      </w:tr>
      <w:tr w:rsidR="00617CE3" w:rsidRPr="00872D84" w14:paraId="741B8B47" w14:textId="77777777" w:rsidTr="00CA51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68D00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892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C2234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893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8D945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93DE46" w14:textId="77777777" w:rsidR="00617CE3" w:rsidRPr="0087776F" w:rsidRDefault="00617CE3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C2CB5D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2454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00A7DE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2455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4DDDF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306EE9" w14:textId="77777777" w:rsidR="00617CE3" w:rsidRPr="0087776F" w:rsidRDefault="00617CE3" w:rsidP="00CA5123">
            <w:pPr>
              <w:rPr>
                <w:color w:val="000000" w:themeColor="text1"/>
              </w:rPr>
            </w:pPr>
          </w:p>
        </w:tc>
      </w:tr>
      <w:tr w:rsidR="00617CE3" w:rsidRPr="00872D84" w14:paraId="62A8DC1A" w14:textId="77777777" w:rsidTr="00CA51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BB0A32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743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830432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744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44B873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64D5CB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Φ804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6A8132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2603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EB3AB2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2604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37AF34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495759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Sp13</w:t>
            </w:r>
          </w:p>
        </w:tc>
      </w:tr>
      <w:tr w:rsidR="00617CE3" w:rsidRPr="00872D84" w14:paraId="75BF48BF" w14:textId="77777777" w:rsidTr="00CA51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0CB6F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653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909B6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654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6614A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5F1A05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Φ804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5E5E4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2693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013EE1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2694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D642E2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D0CFC3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Sp14</w:t>
            </w:r>
          </w:p>
        </w:tc>
      </w:tr>
      <w:tr w:rsidR="00617CE3" w:rsidRPr="00872D84" w14:paraId="346680F2" w14:textId="77777777" w:rsidTr="00CA51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6D095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2106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8CAE16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2107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FF402F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4E1BC6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Φ804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8C4674" w14:textId="77777777" w:rsidR="00617CE3" w:rsidRPr="0087776F" w:rsidRDefault="00617CE3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7D3F1" w14:textId="77777777" w:rsidR="00617CE3" w:rsidRPr="0087776F" w:rsidRDefault="00617CE3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0A8B83" w14:textId="77777777" w:rsidR="00617CE3" w:rsidRPr="0087776F" w:rsidRDefault="00617CE3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6D498" w14:textId="77777777" w:rsidR="00617CE3" w:rsidRPr="0087776F" w:rsidRDefault="00617CE3" w:rsidP="00CA5123">
            <w:pPr>
              <w:rPr>
                <w:color w:val="000000" w:themeColor="text1"/>
              </w:rPr>
            </w:pPr>
          </w:p>
        </w:tc>
      </w:tr>
      <w:tr w:rsidR="00617CE3" w:rsidRPr="00872D84" w14:paraId="5A9241E4" w14:textId="77777777" w:rsidTr="00CA51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D8074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2428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E5D95B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2429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02B2A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149916" w14:textId="77777777" w:rsidR="00617CE3" w:rsidRPr="0087776F" w:rsidRDefault="00617CE3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1CEFC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909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AE8C44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910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47C3C6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E702D" w14:textId="77777777" w:rsidR="00617CE3" w:rsidRPr="0087776F" w:rsidRDefault="00617CE3" w:rsidP="00CA5123">
            <w:pPr>
              <w:rPr>
                <w:color w:val="000000" w:themeColor="text1"/>
              </w:rPr>
            </w:pPr>
          </w:p>
        </w:tc>
      </w:tr>
      <w:tr w:rsidR="00617CE3" w:rsidRPr="00872D84" w14:paraId="6C58FC2D" w14:textId="77777777" w:rsidTr="00CA51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F6B5F9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2653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AFEBC0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2655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F3D382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5E2E3" w14:textId="77777777" w:rsidR="00617CE3" w:rsidRPr="0087776F" w:rsidRDefault="00617CE3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DE154E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685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E407F6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686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122BCE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274398" w14:textId="77777777" w:rsidR="00617CE3" w:rsidRPr="0087776F" w:rsidRDefault="00617CE3" w:rsidP="00CA5123">
            <w:pPr>
              <w:rPr>
                <w:color w:val="000000" w:themeColor="text1"/>
              </w:rPr>
            </w:pPr>
          </w:p>
        </w:tc>
      </w:tr>
      <w:tr w:rsidR="00617CE3" w:rsidRPr="00872D84" w14:paraId="614C60F6" w14:textId="77777777" w:rsidTr="00CA51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CF4202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2676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423B7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2677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7AE6EA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F98B21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Φ804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B4EF2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66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09193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664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0D9164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8F6CC3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Sp8</w:t>
            </w:r>
          </w:p>
        </w:tc>
      </w:tr>
      <w:tr w:rsidR="00617CE3" w:rsidRPr="00872D84" w14:paraId="428BA0FD" w14:textId="77777777" w:rsidTr="00CA51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309B54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2805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C3B6D0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2806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49267A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55D2CA" w14:textId="77777777" w:rsidR="00617CE3" w:rsidRPr="0087776F" w:rsidRDefault="00617CE3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845944" w14:textId="77777777" w:rsidR="00617CE3" w:rsidRPr="0087776F" w:rsidRDefault="00617CE3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14B4C" w14:textId="77777777" w:rsidR="00617CE3" w:rsidRPr="0087776F" w:rsidRDefault="00617CE3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925424" w14:textId="77777777" w:rsidR="00617CE3" w:rsidRPr="0087776F" w:rsidRDefault="00617CE3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B29F07" w14:textId="77777777" w:rsidR="00617CE3" w:rsidRPr="0087776F" w:rsidRDefault="00617CE3" w:rsidP="00CA5123">
            <w:pPr>
              <w:rPr>
                <w:color w:val="000000" w:themeColor="text1"/>
              </w:rPr>
            </w:pPr>
          </w:p>
        </w:tc>
      </w:tr>
      <w:tr w:rsidR="00617CE3" w:rsidRPr="00872D84" w14:paraId="56ACEFA8" w14:textId="77777777" w:rsidTr="00CA51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BF4C3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2832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D99111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2833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F03D0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1E361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PLE804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CEF82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2741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D296B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2743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0AA384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300142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SpLE2</w:t>
            </w:r>
          </w:p>
        </w:tc>
      </w:tr>
      <w:tr w:rsidR="00617CE3" w:rsidRPr="00872D84" w14:paraId="6D58134B" w14:textId="77777777" w:rsidTr="00CA51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2E017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2841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0BA6F4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2842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094E4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CB5C8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PLE804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46BA63" w14:textId="77777777" w:rsidR="00617CE3" w:rsidRPr="0087776F" w:rsidRDefault="00617CE3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691DD6" w14:textId="77777777" w:rsidR="00617CE3" w:rsidRPr="0087776F" w:rsidRDefault="00617CE3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AA8B95" w14:textId="77777777" w:rsidR="00617CE3" w:rsidRPr="0087776F" w:rsidRDefault="00617CE3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9C219" w14:textId="77777777" w:rsidR="00617CE3" w:rsidRPr="0087776F" w:rsidRDefault="00617CE3" w:rsidP="00CA5123">
            <w:pPr>
              <w:rPr>
                <w:color w:val="000000" w:themeColor="text1"/>
              </w:rPr>
            </w:pPr>
          </w:p>
        </w:tc>
      </w:tr>
      <w:tr w:rsidR="00617CE3" w:rsidRPr="00872D84" w14:paraId="61764C3B" w14:textId="77777777" w:rsidTr="00CA51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918C2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2982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7B5B4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2983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B26B19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3541B" w14:textId="77777777" w:rsidR="00617CE3" w:rsidRPr="0087776F" w:rsidRDefault="00617CE3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7E6839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2890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7144E6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2892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6CFE81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6C5144" w14:textId="77777777" w:rsidR="00617CE3" w:rsidRPr="0087776F" w:rsidRDefault="00617CE3" w:rsidP="00CA5123">
            <w:pPr>
              <w:rPr>
                <w:color w:val="000000" w:themeColor="text1"/>
              </w:rPr>
            </w:pPr>
          </w:p>
        </w:tc>
      </w:tr>
      <w:tr w:rsidR="00617CE3" w:rsidRPr="00872D84" w14:paraId="63EC5093" w14:textId="77777777" w:rsidTr="00CA51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576BEC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3004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3F335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3005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6141D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E90E7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Φ804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69A4C4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2912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2CB8B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2913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A77340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D63DA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Sp15</w:t>
            </w:r>
          </w:p>
        </w:tc>
      </w:tr>
      <w:tr w:rsidR="00617CE3" w:rsidRPr="00872D84" w14:paraId="7B78B97C" w14:textId="77777777" w:rsidTr="00CA51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C01F2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3034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3AC5B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3035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37FA3F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881EE6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Φ804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16397F" w14:textId="77777777" w:rsidR="00617CE3" w:rsidRPr="0087776F" w:rsidRDefault="00617CE3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A86BBE" w14:textId="77777777" w:rsidR="00617CE3" w:rsidRPr="0087776F" w:rsidRDefault="00617CE3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3A311C" w14:textId="77777777" w:rsidR="00617CE3" w:rsidRPr="0087776F" w:rsidRDefault="00617CE3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AFE41" w14:textId="77777777" w:rsidR="00617CE3" w:rsidRPr="0087776F" w:rsidRDefault="00617CE3" w:rsidP="00CA5123">
            <w:pPr>
              <w:rPr>
                <w:color w:val="000000" w:themeColor="text1"/>
              </w:rPr>
            </w:pPr>
          </w:p>
        </w:tc>
      </w:tr>
      <w:tr w:rsidR="00617CE3" w:rsidRPr="00872D84" w14:paraId="0B3C2357" w14:textId="77777777" w:rsidTr="00CA51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70BAE3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318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BE8596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3183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178D47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3C910" w14:textId="77777777" w:rsidR="00617CE3" w:rsidRPr="0087776F" w:rsidRDefault="00617CE3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9556C9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3088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F2D0B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3090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DFD889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2DBEE" w14:textId="77777777" w:rsidR="00617CE3" w:rsidRPr="0087776F" w:rsidRDefault="00617CE3" w:rsidP="00CA5123">
            <w:pPr>
              <w:rPr>
                <w:color w:val="000000" w:themeColor="text1"/>
              </w:rPr>
            </w:pPr>
          </w:p>
        </w:tc>
      </w:tr>
      <w:tr w:rsidR="00617CE3" w:rsidRPr="00872D84" w14:paraId="42B56703" w14:textId="77777777" w:rsidTr="00CA51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466F9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3208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8F11EF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321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AFCF7F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B81487" w14:textId="77777777" w:rsidR="00617CE3" w:rsidRPr="0087776F" w:rsidRDefault="00617CE3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84D45" w14:textId="77777777" w:rsidR="00617CE3" w:rsidRPr="0087776F" w:rsidRDefault="00617CE3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91BD1" w14:textId="77777777" w:rsidR="00617CE3" w:rsidRPr="0087776F" w:rsidRDefault="00617CE3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D1345" w14:textId="77777777" w:rsidR="00617CE3" w:rsidRPr="0087776F" w:rsidRDefault="00617CE3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88F897" w14:textId="77777777" w:rsidR="00617CE3" w:rsidRPr="0087776F" w:rsidRDefault="00617CE3" w:rsidP="00CA5123">
            <w:pPr>
              <w:rPr>
                <w:color w:val="000000" w:themeColor="text1"/>
              </w:rPr>
            </w:pPr>
          </w:p>
        </w:tc>
      </w:tr>
      <w:tr w:rsidR="00617CE3" w:rsidRPr="00872D84" w14:paraId="4D0D9664" w14:textId="77777777" w:rsidTr="00CA51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3DB3BC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3575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4FE61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3576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F82DD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8C37E4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Φ804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491D56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3480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761A7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348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A35C9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9E2C13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Sp17</w:t>
            </w:r>
          </w:p>
        </w:tc>
      </w:tr>
      <w:tr w:rsidR="00617CE3" w:rsidRPr="00872D84" w14:paraId="462CE0F1" w14:textId="77777777" w:rsidTr="00CA51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F4ABB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3963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F29798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3965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AE4369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5CFEE5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PLE804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B524F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3869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81869A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3870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159CFB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43D9F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SpLE3</w:t>
            </w:r>
          </w:p>
        </w:tc>
      </w:tr>
      <w:tr w:rsidR="00617CE3" w:rsidRPr="00872D84" w14:paraId="5C08C77A" w14:textId="77777777" w:rsidTr="00CA51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E51C5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4127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53D2B4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4129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C6F898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3B9159" w14:textId="77777777" w:rsidR="00617CE3" w:rsidRPr="0087776F" w:rsidRDefault="00617CE3" w:rsidP="00CA512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43CAAA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4033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C2B29B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4034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4A856D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ED8B60" w14:textId="77777777" w:rsidR="00617CE3" w:rsidRPr="0087776F" w:rsidRDefault="00617CE3" w:rsidP="00CA5123">
            <w:pPr>
              <w:rPr>
                <w:color w:val="000000" w:themeColor="text1"/>
              </w:rPr>
            </w:pPr>
          </w:p>
        </w:tc>
      </w:tr>
      <w:tr w:rsidR="00617CE3" w:rsidRPr="00872D84" w14:paraId="414CDF74" w14:textId="77777777" w:rsidTr="00CA51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978D9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5405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DFB64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54063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20E02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04508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PLE804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529BB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5349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EE55F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5350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2197F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1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8E885" w14:textId="77777777" w:rsidR="00617CE3" w:rsidRPr="0087776F" w:rsidRDefault="00617CE3" w:rsidP="00CA5123">
            <w:pPr>
              <w:rPr>
                <w:color w:val="000000" w:themeColor="text1"/>
              </w:rPr>
            </w:pPr>
            <w:r w:rsidRPr="0087776F">
              <w:rPr>
                <w:color w:val="000000" w:themeColor="text1"/>
              </w:rPr>
              <w:t>SpLE5</w:t>
            </w:r>
          </w:p>
        </w:tc>
      </w:tr>
    </w:tbl>
    <w:p w14:paraId="621B0C93" w14:textId="77777777" w:rsidR="00DD0257" w:rsidRDefault="00617CE3">
      <w:bookmarkStart w:id="0" w:name="_GoBack"/>
      <w:bookmarkEnd w:id="0"/>
    </w:p>
    <w:sectPr w:rsidR="00DD0257" w:rsidSect="008265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B0604020202020204"/>
    <w:charset w:val="00"/>
    <w:family w:val="roman"/>
    <w:pitch w:val="variable"/>
    <w:sig w:usb0="20002A87" w:usb1="80000000" w:usb2="00000008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Noto Sans CJK SC">
    <w:altName w:val="Calibri"/>
    <w:panose1 w:val="020B0604020202020204"/>
    <w:charset w:val="00"/>
    <w:family w:val="auto"/>
    <w:pitch w:val="variable"/>
  </w:font>
  <w:font w:name="Lohit Devanagari">
    <w:altName w:val="Calibri"/>
    <w:panose1 w:val="020B0604020202020204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CE3"/>
    <w:rsid w:val="00617CE3"/>
    <w:rsid w:val="008265B8"/>
    <w:rsid w:val="00D52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3C8BC7"/>
  <w14:defaultImageDpi w14:val="32767"/>
  <w15:chartTrackingRefBased/>
  <w15:docId w15:val="{5C20E98E-E54F-014F-B497-E18215BF6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17CE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7CE3"/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CE3"/>
    <w:rPr>
      <w:rFonts w:ascii="Times New Roman" w:hAnsi="Times New Roman" w:cs="Times New Roman"/>
      <w:sz w:val="18"/>
      <w:szCs w:val="18"/>
    </w:rPr>
  </w:style>
  <w:style w:type="paragraph" w:customStyle="1" w:styleId="Standard">
    <w:name w:val="Standard"/>
    <w:rsid w:val="00617CE3"/>
    <w:pPr>
      <w:suppressAutoHyphens/>
      <w:autoSpaceDN w:val="0"/>
      <w:textAlignment w:val="baseline"/>
    </w:pPr>
    <w:rPr>
      <w:rFonts w:ascii="Liberation Serif" w:eastAsia="Noto Sans CJK SC" w:hAnsi="Liberation Serif" w:cs="Lohit Devanagari"/>
      <w:kern w:val="3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1013</Characters>
  <Application>Microsoft Office Word</Application>
  <DocSecurity>0</DocSecurity>
  <Lines>42</Lines>
  <Paragraphs>3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Kaspar</dc:creator>
  <cp:keywords/>
  <dc:description/>
  <cp:lastModifiedBy>Charles Kaspar</cp:lastModifiedBy>
  <cp:revision>1</cp:revision>
  <dcterms:created xsi:type="dcterms:W3CDTF">2020-02-26T17:22:00Z</dcterms:created>
  <dcterms:modified xsi:type="dcterms:W3CDTF">2020-02-26T17:23:00Z</dcterms:modified>
</cp:coreProperties>
</file>